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AE690" w14:textId="7A82B3FB" w:rsidR="009418E2" w:rsidRPr="009418E2" w:rsidRDefault="009418E2" w:rsidP="009418E2">
      <w:pPr>
        <w:rPr>
          <w:rFonts w:ascii="Times New Roman" w:hAnsi="Times New Roman" w:cs="Times New Roman"/>
        </w:rPr>
      </w:pPr>
      <w:bookmarkStart w:id="0" w:name="_Toc82103850"/>
      <w:bookmarkStart w:id="1" w:name="_Toc82104167"/>
      <w:bookmarkStart w:id="2" w:name="_Toc82430061"/>
      <w:bookmarkStart w:id="3" w:name="_Toc82509618"/>
      <w:bookmarkStart w:id="4" w:name="_Toc86230065"/>
      <w:bookmarkStart w:id="5" w:name="_Toc86331998"/>
      <w:r w:rsidRPr="009418E2">
        <w:rPr>
          <w:rFonts w:ascii="Times New Roman" w:hAnsi="Times New Roman" w:cs="Times New Roman"/>
          <w:b/>
          <w:bCs/>
        </w:rPr>
        <w:t>Multimedia Appendix 4.</w:t>
      </w:r>
      <w:r w:rsidRPr="009418E2">
        <w:rPr>
          <w:rFonts w:ascii="Times New Roman" w:hAnsi="Times New Roman" w:cs="Times New Roman"/>
        </w:rPr>
        <w:t xml:space="preserve"> </w:t>
      </w:r>
      <w:bookmarkEnd w:id="0"/>
      <w:bookmarkEnd w:id="1"/>
      <w:bookmarkEnd w:id="2"/>
      <w:bookmarkEnd w:id="3"/>
      <w:bookmarkEnd w:id="4"/>
      <w:bookmarkEnd w:id="5"/>
      <w:r w:rsidRPr="009418E2">
        <w:rPr>
          <w:rFonts w:ascii="Times New Roman" w:hAnsi="Times New Roman" w:cs="Times New Roman"/>
        </w:rPr>
        <w:t>all outcomes reported in included studies</w:t>
      </w:r>
    </w:p>
    <w:tbl>
      <w:tblPr>
        <w:tblW w:w="5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3263"/>
      </w:tblGrid>
      <w:tr w:rsidR="009418E2" w:rsidRPr="009418E2" w14:paraId="52885232" w14:textId="77777777" w:rsidTr="00C1389D">
        <w:trPr>
          <w:jc w:val="center"/>
        </w:trPr>
        <w:tc>
          <w:tcPr>
            <w:tcW w:w="2335" w:type="dxa"/>
          </w:tcPr>
          <w:p w14:paraId="04ABE946" w14:textId="77777777" w:rsidR="009418E2" w:rsidRPr="009418E2" w:rsidRDefault="009418E2" w:rsidP="00C1389D">
            <w:pPr>
              <w:jc w:val="center"/>
              <w:rPr>
                <w:rFonts w:ascii="Times New Roman" w:hAnsi="Times New Roman" w:cs="Times New Roman"/>
              </w:rPr>
            </w:pPr>
            <w:r w:rsidRPr="009418E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3263" w:type="dxa"/>
          </w:tcPr>
          <w:p w14:paraId="5220E1EE" w14:textId="77777777" w:rsidR="009418E2" w:rsidRPr="009418E2" w:rsidRDefault="009418E2" w:rsidP="00C1389D">
            <w:pPr>
              <w:jc w:val="center"/>
              <w:rPr>
                <w:rFonts w:ascii="Times New Roman" w:hAnsi="Times New Roman" w:cs="Times New Roman"/>
              </w:rPr>
            </w:pPr>
            <w:r w:rsidRPr="009418E2">
              <w:rPr>
                <w:rFonts w:ascii="Times New Roman" w:hAnsi="Times New Roman" w:cs="Times New Roman"/>
              </w:rPr>
              <w:t>Outcomes reported</w:t>
            </w:r>
          </w:p>
        </w:tc>
      </w:tr>
      <w:tr w:rsidR="009418E2" w:rsidRPr="009418E2" w14:paraId="1780619D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52C62B85" w14:textId="77777777" w:rsidR="009418E2" w:rsidRPr="009418E2" w:rsidRDefault="009418E2" w:rsidP="00C1389D">
            <w:pPr>
              <w:rPr>
                <w:rFonts w:ascii="Times New Roman" w:hAnsi="Times New Roman" w:cs="Times New Roman"/>
                <w:i/>
                <w:iCs/>
              </w:rPr>
            </w:pPr>
            <w:r w:rsidRPr="009418E2">
              <w:rPr>
                <w:rFonts w:ascii="Times New Roman" w:hAnsi="Times New Roman" w:cs="Times New Roman"/>
                <w:i/>
                <w:iCs/>
              </w:rPr>
              <w:t>Type 2 diabetes mellitus</w:t>
            </w:r>
          </w:p>
        </w:tc>
      </w:tr>
      <w:tr w:rsidR="009418E2" w:rsidRPr="009418E2" w14:paraId="42A33DB3" w14:textId="77777777" w:rsidTr="00C1389D">
        <w:trPr>
          <w:jc w:val="center"/>
        </w:trPr>
        <w:tc>
          <w:tcPr>
            <w:tcW w:w="2335" w:type="dxa"/>
          </w:tcPr>
          <w:p w14:paraId="332D84C6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Jeong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744B775E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E2F5061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82B5D33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ange in A1c</w:t>
            </w:r>
          </w:p>
        </w:tc>
      </w:tr>
      <w:tr w:rsidR="009418E2" w:rsidRPr="009418E2" w14:paraId="5B4A5819" w14:textId="77777777" w:rsidTr="00C1389D">
        <w:trPr>
          <w:jc w:val="center"/>
        </w:trPr>
        <w:tc>
          <w:tcPr>
            <w:tcW w:w="2335" w:type="dxa"/>
          </w:tcPr>
          <w:p w14:paraId="0B82E382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375E9FC9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424A647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4D0BDDD7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ange in A1c</w:t>
            </w:r>
          </w:p>
        </w:tc>
      </w:tr>
      <w:tr w:rsidR="009418E2" w:rsidRPr="009418E2" w14:paraId="1DFFF440" w14:textId="77777777" w:rsidTr="00C1389D">
        <w:trPr>
          <w:jc w:val="center"/>
        </w:trPr>
        <w:tc>
          <w:tcPr>
            <w:tcW w:w="2335" w:type="dxa"/>
          </w:tcPr>
          <w:p w14:paraId="4E228C80" w14:textId="77777777" w:rsidR="009418E2" w:rsidRPr="009418E2" w:rsidRDefault="009418E2" w:rsidP="00C1389D">
            <w:pPr>
              <w:rPr>
                <w:rFonts w:ascii="Times New Roman" w:hAnsi="Times New Roman" w:cs="Times New Roman"/>
                <w:bCs/>
              </w:rPr>
            </w:pPr>
            <w:r w:rsidRPr="009418E2">
              <w:rPr>
                <w:rFonts w:ascii="Times New Roman" w:hAnsi="Times New Roman" w:cs="Times New Roman"/>
                <w:bCs/>
              </w:rPr>
              <w:t>Rasmussen, 2016</w: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bCs/>
                <w:noProof/>
                <w:vertAlign w:val="superscript"/>
              </w:rPr>
              <w:t>30</w:t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E74E70A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05D02AA0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ange in A1c</w:t>
            </w:r>
          </w:p>
        </w:tc>
      </w:tr>
      <w:tr w:rsidR="009418E2" w:rsidRPr="009418E2" w14:paraId="02F87CAB" w14:textId="77777777" w:rsidTr="00C1389D">
        <w:trPr>
          <w:jc w:val="center"/>
        </w:trPr>
        <w:tc>
          <w:tcPr>
            <w:tcW w:w="2335" w:type="dxa"/>
          </w:tcPr>
          <w:p w14:paraId="7F49F09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 xml:space="preserve">Whitlock, </w:t>
            </w:r>
          </w:p>
          <w:p w14:paraId="52A00402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00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5FC6A641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62E4EA2C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ange in A1c</w:t>
            </w:r>
          </w:p>
        </w:tc>
      </w:tr>
      <w:tr w:rsidR="009418E2" w:rsidRPr="009418E2" w14:paraId="7C6ED69B" w14:textId="77777777" w:rsidTr="00C1389D">
        <w:trPr>
          <w:jc w:val="center"/>
        </w:trPr>
        <w:tc>
          <w:tcPr>
            <w:tcW w:w="2335" w:type="dxa"/>
          </w:tcPr>
          <w:p w14:paraId="11D36811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764C13A4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5F9A65A6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413A80E0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Hospitalization</w:t>
            </w:r>
          </w:p>
        </w:tc>
      </w:tr>
      <w:tr w:rsidR="009418E2" w:rsidRPr="009418E2" w14:paraId="189C8BDB" w14:textId="77777777" w:rsidTr="00C1389D">
        <w:trPr>
          <w:jc w:val="center"/>
        </w:trPr>
        <w:tc>
          <w:tcPr>
            <w:tcW w:w="2335" w:type="dxa"/>
          </w:tcPr>
          <w:p w14:paraId="432BF23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07F81634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537883C9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51648704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Hospitalization</w:t>
            </w:r>
          </w:p>
        </w:tc>
      </w:tr>
      <w:tr w:rsidR="009418E2" w:rsidRPr="009418E2" w14:paraId="25434282" w14:textId="77777777" w:rsidTr="00C1389D">
        <w:trPr>
          <w:jc w:val="center"/>
        </w:trPr>
        <w:tc>
          <w:tcPr>
            <w:tcW w:w="2335" w:type="dxa"/>
          </w:tcPr>
          <w:p w14:paraId="48AE1D82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Jeong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5AAEF2F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4ABFFC5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557FDCB7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ED attendance</w:t>
            </w:r>
          </w:p>
        </w:tc>
      </w:tr>
      <w:tr w:rsidR="009418E2" w:rsidRPr="009418E2" w14:paraId="518A36B6" w14:textId="77777777" w:rsidTr="00C1389D">
        <w:trPr>
          <w:jc w:val="center"/>
        </w:trPr>
        <w:tc>
          <w:tcPr>
            <w:tcW w:w="2335" w:type="dxa"/>
          </w:tcPr>
          <w:p w14:paraId="205B2987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6454F1A3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29C6F300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50651958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ED attendance</w:t>
            </w:r>
          </w:p>
        </w:tc>
      </w:tr>
      <w:tr w:rsidR="009418E2" w:rsidRPr="009418E2" w14:paraId="45348386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3E61B39E" w14:textId="77777777" w:rsidR="009418E2" w:rsidRPr="009418E2" w:rsidRDefault="009418E2" w:rsidP="00C1389D">
            <w:pPr>
              <w:rPr>
                <w:rFonts w:ascii="Times New Roman" w:hAnsi="Times New Roman" w:cs="Times New Roman"/>
                <w:i/>
                <w:iCs/>
              </w:rPr>
            </w:pPr>
            <w:r w:rsidRPr="009418E2">
              <w:rPr>
                <w:rFonts w:ascii="Times New Roman" w:hAnsi="Times New Roman" w:cs="Times New Roman"/>
                <w:i/>
                <w:iCs/>
              </w:rPr>
              <w:t>Congestive heart failure</w:t>
            </w:r>
          </w:p>
        </w:tc>
      </w:tr>
      <w:tr w:rsidR="009418E2" w:rsidRPr="009418E2" w14:paraId="40CF0FDB" w14:textId="77777777" w:rsidTr="00C1389D">
        <w:trPr>
          <w:jc w:val="center"/>
        </w:trPr>
        <w:tc>
          <w:tcPr>
            <w:tcW w:w="2335" w:type="dxa"/>
          </w:tcPr>
          <w:p w14:paraId="0AA67E54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Hansen,</w:t>
            </w:r>
          </w:p>
          <w:p w14:paraId="30491D6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7FF9DDCB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BEABBC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lastRenderedPageBreak/>
              <w:t>NYHA class/symptoms</w:t>
            </w:r>
          </w:p>
        </w:tc>
      </w:tr>
      <w:tr w:rsidR="009418E2" w:rsidRPr="009418E2" w14:paraId="4BBED0FA" w14:textId="77777777" w:rsidTr="00C1389D">
        <w:trPr>
          <w:jc w:val="center"/>
        </w:trPr>
        <w:tc>
          <w:tcPr>
            <w:tcW w:w="2335" w:type="dxa"/>
          </w:tcPr>
          <w:p w14:paraId="62A0261D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Hansen,</w:t>
            </w:r>
          </w:p>
          <w:p w14:paraId="34E3136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66C53B4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04D3C87B" w14:textId="77777777" w:rsidR="009418E2" w:rsidRPr="009418E2" w:rsidRDefault="009418E2" w:rsidP="009418E2">
            <w:pPr>
              <w:pStyle w:val="Caption"/>
              <w:numPr>
                <w:ilvl w:val="0"/>
                <w:numId w:val="6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Hospitalization</w:t>
            </w:r>
          </w:p>
        </w:tc>
      </w:tr>
      <w:tr w:rsidR="009418E2" w:rsidRPr="009418E2" w14:paraId="7E80301D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7263ECCC" w14:textId="77777777" w:rsidR="009418E2" w:rsidRPr="009418E2" w:rsidRDefault="009418E2" w:rsidP="00C1389D">
            <w:pPr>
              <w:rPr>
                <w:rFonts w:ascii="Times New Roman" w:hAnsi="Times New Roman" w:cs="Times New Roman"/>
                <w:i/>
                <w:iCs/>
              </w:rPr>
            </w:pPr>
            <w:r w:rsidRPr="009418E2">
              <w:rPr>
                <w:rFonts w:ascii="Times New Roman" w:hAnsi="Times New Roman" w:cs="Times New Roman"/>
                <w:i/>
                <w:iCs/>
              </w:rPr>
              <w:t>Harms</w:t>
            </w:r>
          </w:p>
        </w:tc>
      </w:tr>
      <w:tr w:rsidR="009418E2" w:rsidRPr="009418E2" w14:paraId="695A54DD" w14:textId="77777777" w:rsidTr="00C1389D">
        <w:trPr>
          <w:jc w:val="center"/>
        </w:trPr>
        <w:tc>
          <w:tcPr>
            <w:tcW w:w="2335" w:type="dxa"/>
          </w:tcPr>
          <w:p w14:paraId="16C2B8DB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Jeong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473A67D3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26ADE152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77A9CE31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Adverse events</w:t>
            </w:r>
          </w:p>
          <w:p w14:paraId="485831F9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Death</w:t>
            </w:r>
          </w:p>
          <w:p w14:paraId="7A82072D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</w:tr>
      <w:tr w:rsidR="009418E2" w:rsidRPr="009418E2" w14:paraId="405EBE27" w14:textId="77777777" w:rsidTr="00C1389D">
        <w:trPr>
          <w:jc w:val="center"/>
        </w:trPr>
        <w:tc>
          <w:tcPr>
            <w:tcW w:w="2335" w:type="dxa"/>
          </w:tcPr>
          <w:p w14:paraId="49768484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62C69ACF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782DF5C0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1639BEF0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Hypoglycemia</w:t>
            </w:r>
          </w:p>
        </w:tc>
      </w:tr>
      <w:tr w:rsidR="009418E2" w:rsidRPr="009418E2" w14:paraId="72F338AB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0DB1A428" w14:textId="77777777" w:rsidR="009418E2" w:rsidRPr="009418E2" w:rsidRDefault="009418E2" w:rsidP="00C1389D">
            <w:pPr>
              <w:pStyle w:val="Caption"/>
              <w:ind w:left="360"/>
              <w:rPr>
                <w:i w:val="0"/>
                <w:iCs w:val="0"/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Other utilization outcomes</w:t>
            </w:r>
          </w:p>
        </w:tc>
      </w:tr>
      <w:tr w:rsidR="009418E2" w:rsidRPr="009418E2" w14:paraId="745F3326" w14:textId="77777777" w:rsidTr="00C1389D">
        <w:trPr>
          <w:jc w:val="center"/>
        </w:trPr>
        <w:tc>
          <w:tcPr>
            <w:tcW w:w="2335" w:type="dxa"/>
          </w:tcPr>
          <w:p w14:paraId="77D1E36A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Hansen,</w:t>
            </w:r>
          </w:p>
          <w:p w14:paraId="4A0E5DE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243565A0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F886485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Unscheduled follow-ups</w:t>
            </w:r>
          </w:p>
          <w:p w14:paraId="1E852167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Proportion of all follow-ups that had disease-relevant findings</w:t>
            </w:r>
          </w:p>
        </w:tc>
      </w:tr>
      <w:tr w:rsidR="009418E2" w:rsidRPr="009418E2" w14:paraId="15A383AB" w14:textId="77777777" w:rsidTr="00C1389D">
        <w:trPr>
          <w:jc w:val="center"/>
        </w:trPr>
        <w:tc>
          <w:tcPr>
            <w:tcW w:w="2335" w:type="dxa"/>
          </w:tcPr>
          <w:p w14:paraId="033A24A1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689BF6A6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252270F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64B13261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Additional diabetes education</w:t>
            </w:r>
          </w:p>
          <w:p w14:paraId="7CE69B76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Face-to-face visits</w:t>
            </w:r>
          </w:p>
          <w:p w14:paraId="35E6F11C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Phone calls</w:t>
            </w:r>
          </w:p>
          <w:p w14:paraId="77BC80BB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Emails</w:t>
            </w:r>
          </w:p>
        </w:tc>
      </w:tr>
      <w:tr w:rsidR="009418E2" w:rsidRPr="009418E2" w14:paraId="431DE63C" w14:textId="77777777" w:rsidTr="00C1389D">
        <w:trPr>
          <w:jc w:val="center"/>
        </w:trPr>
        <w:tc>
          <w:tcPr>
            <w:tcW w:w="2335" w:type="dxa"/>
          </w:tcPr>
          <w:p w14:paraId="3CFEE2CE" w14:textId="77777777" w:rsidR="009418E2" w:rsidRPr="009418E2" w:rsidRDefault="009418E2" w:rsidP="00C1389D">
            <w:pPr>
              <w:rPr>
                <w:rFonts w:ascii="Times New Roman" w:hAnsi="Times New Roman" w:cs="Times New Roman"/>
                <w:bCs/>
              </w:rPr>
            </w:pPr>
            <w:r w:rsidRPr="009418E2">
              <w:rPr>
                <w:rFonts w:ascii="Times New Roman" w:hAnsi="Times New Roman" w:cs="Times New Roman"/>
                <w:bCs/>
              </w:rPr>
              <w:t>Rasmussen, 2016</w: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bCs/>
                <w:noProof/>
                <w:vertAlign w:val="superscript"/>
              </w:rPr>
              <w:t>30</w:t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94FCEB5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5B9AF60" w14:textId="77777777" w:rsidR="009418E2" w:rsidRPr="009418E2" w:rsidRDefault="009418E2" w:rsidP="009418E2">
            <w:pPr>
              <w:pStyle w:val="Caption"/>
              <w:numPr>
                <w:ilvl w:val="0"/>
                <w:numId w:val="5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onsultations</w:t>
            </w:r>
          </w:p>
          <w:p w14:paraId="5F89C380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</w:tr>
      <w:tr w:rsidR="009418E2" w:rsidRPr="009418E2" w14:paraId="0C633120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6D165260" w14:textId="77777777" w:rsidR="009418E2" w:rsidRPr="009418E2" w:rsidRDefault="009418E2" w:rsidP="00C1389D">
            <w:pPr>
              <w:rPr>
                <w:rFonts w:ascii="Times New Roman" w:hAnsi="Times New Roman" w:cs="Times New Roman"/>
                <w:i/>
                <w:iCs/>
              </w:rPr>
            </w:pPr>
            <w:r w:rsidRPr="009418E2">
              <w:rPr>
                <w:rFonts w:ascii="Times New Roman" w:hAnsi="Times New Roman" w:cs="Times New Roman"/>
                <w:i/>
                <w:iCs/>
              </w:rPr>
              <w:t xml:space="preserve">Other clinical outcomes </w:t>
            </w:r>
          </w:p>
        </w:tc>
      </w:tr>
      <w:tr w:rsidR="009418E2" w:rsidRPr="009418E2" w14:paraId="78E53EE9" w14:textId="77777777" w:rsidTr="00C1389D">
        <w:trPr>
          <w:jc w:val="center"/>
        </w:trPr>
        <w:tc>
          <w:tcPr>
            <w:tcW w:w="2335" w:type="dxa"/>
          </w:tcPr>
          <w:p w14:paraId="54606307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Hansen,</w:t>
            </w:r>
          </w:p>
          <w:p w14:paraId="10C3EB8C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 xml:space="preserve">2018 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W5zZW48L0F1dGhvcj48WWVhcj4yMDE4PC9ZZWFyPjxS
ZWNOdW0+MTQ4MTwvUmVjTnVtPjxEaXNwbGF5VGV4dD48c3R5bGUgZmFjZT0ic3VwZXJzY3JpcHQi
PjI5PC9zdHlsZT48L0Rpc3BsYXlUZXh0PjxyZWNvcmQ+PHJlYy1udW1iZXI+MTQ4MTwvcmVjLW51
bWJlcj48Zm9yZWlnbi1rZXlzPjxrZXkgYXBwPSJFTiIgZGItaWQ9ImR3enRwYXg1aXo1dno0ZWR0
cmw1MnhhdXJ6ZnBwdGFmcmF6ZiIgdGltZXN0YW1wPSIxNjEyNzI4OTg5Ij4xNDgxPC9rZXk+PC9m
b3JlaWduLWtleXM+PHJlZi10eXBlIG5hbWU9IkpvdXJuYWwgQXJ0aWNsZSI+MTc8L3JlZi10eXBl
Pjxjb250cmlidXRvcnM+PGF1dGhvcnM+PGF1dGhvcj5IYW5zZW4sIEMuPC9hdXRob3I+PGF1dGhv
cj5Mb2dlcywgQy48L2F1dGhvcj48YXV0aG9yPlNlaWRsLCBLLjwvYXV0aG9yPjxhdXRob3I+RWJl
cmhhcmR0LCBGLjwvYXV0aG9yPjxhdXRob3I+VHJvc3RlciwgSC48L2F1dGhvcj48YXV0aG9yPlBl
dHJvdiwgSy48L2F1dGhvcj48YXV0aG9yPkdyb25lZmVsZCwgRy48L2F1dGhvcj48YXV0aG9yPkJy
YW1sYWdlLCBQLjwvYXV0aG9yPjxhdXRob3I+Qmlya2VuaGF1ZXIsIEYuPC9hdXRob3I+PGF1dGhv
cj5XZWlzcywgQy48L2F1dGhvcj48L2F1dGhvcnM+PC9jb250cmlidXRvcnM+PGF1dGgtYWRkcmVz
cz5IYW5zZW4sIENsYXVkaXVzLiBIZXJ6LSB1bmQgR2VmYXN6ZW50cnVtIGFtIEtyYW5rZW5oYXVz
IE5ldS1CZXRobGVoZW0sIEh1bWJvbGR0YWxsZWUgNiwgMzcwNzMsIEdvdHRpbmdlbiwgR2VybWFu
eS4gaGFuc2VuQGhnei1nb2V0dGluZ2VuLmRlLiYjeEQ7TG9nZXMsIENocmlzdGlhbi4gU0xLLUts
aW5pa2VuIEhlaWxicm9ubiBLbGluaWt1bSBhbSBQbGF0dGVud2FsZCwgQmFkIEZyaWVkcmljaHNo
YWxsLCBHZXJtYW55LiYjeEQ7U2VpZGwsIEthcmxoZWluei4gS2xpbmlrdW0gSW5nb2xzdGFkdCwg
SW5nb2xzdGFkdCwgR2VybWFueS4mI3hEO0ViZXJoYXJkdCwgRnJhbmsuIEV2YW5nZWxpc2NoZXMg
S3JhbmtlbmhhdXMgS2FsaywgS29sbiwgR2VybWFueS4mI3hEO1Ryb3N0ZXIsIEhlcmJlcnQuIE1h
cmllbmhvc3BpdGFsIFN0dXR0Z2FydCwgU3R1dHRnYXJ0LCBHZXJtYW55LiYjeEQ7UGV0cm92LCBL
cnVtLiBLcmVpc2tsaW5pa2VuIEJvYmxpbmdlbiBTdGFuZG9ydCBTaW5kZWxmaW5nZW4sIFNpbmRl
bGZpbmdlbiwgR2VybWFueS4mI3hEO0dyb25lZmVsZCwgR2VyaWFuLiBBc2tsZXBpb3MgS2xpbmlr
IEJhcm1iZWssIEhhbWJ1cmcsIEdlcm1hbnkuJiN4RDtCcmFtbGFnZSwgUGV0ZXIuIEluc3RpdHV0
IGZ1ciBQaGFybWFrb2xvZ2llIHVuZCBQcmF2ZW50aXZlIE1lZGl6aW4sIENsb3BwZW5idXJnLCBH
ZXJtYW55LiYjeEQ7Qmlya2VuaGF1ZXIsIEZyYW5rLiBBYmJvdHQgLSBTdC4gSnVkZSBNZWRpY2Fs
IEdtYkgsIEVzY2hib3JuLCBHZXJtYW55LiYjeEQ7V2Vpc3MsIENocmlzdGlhbi4gU3RhZHRpc2No
ZXMgS2xpbmlrdW0gTHVuZWJ1cmcgZ0dtYkgsIEx1bmVidXJnLCBHZXJtYW55LjwvYXV0aC1hZGRy
ZXNzPjx0aXRsZXM+PHRpdGxlPklOdmVzdGlnYXRpb24gb24gUm91dGluZSBGb2xsb3ctdXAgaW4g
Q09OZ2VzdGl2ZSBIZWFyVCBGQWlsdXJlIFBhdGllbnRzIHdpdGggUmVtb3RlbHkgTW9uaXRvcmVk
IEltcGxhbnRlZCBDYXJkaW92ZXJ0ZXIgRGVmaWJyaWxsYXRvcnMgU3lzVGVtcyAoSW5Db250YWN0
KTwvdGl0bGU+PHNlY29uZGFyeS10aXRsZT5CTUMgQ2FyZGlvdmFzY3VsYXIgRGlzb3JkZXJzPC9z
ZWNvbmRhcnktdGl0bGU+PC90aXRsZXM+PHBhZ2VzPjEzMTwvcGFnZXM+PHZvbHVtZT4xODwvdm9s
dW1lPjxudW1iZXI+MTwvbnVtYmVyPjxrZXl3b3Jkcz48a2V5d29yZD5BZ2VkPC9rZXl3b3JkPjxr
ZXl3b3JkPipEZWZpYnJpbGxhdG9ycywgSW1wbGFudGFibGU8L2tleXdvcmQ+PGtleXdvcmQ+RWxl
Y3RyaWMgQ291bnRlcnNob2NrL2FlIFtBZHZlcnNlIEVmZmVjdHNdPC9rZXl3b3JkPjxrZXl3b3Jk
PipFbGVjdHJpYyBDb3VudGVyc2hvY2svaXMgW0luc3RydW1lbnRhdGlvbl08L2tleXdvcmQ+PGtl
eXdvcmQ+RWxlY3RyaWMgQ291bnRlcnNob2NrL21vIFtNb3J0YWxpdHldPC9rZXl3b3JkPjxrZXl3
b3JkPkdlcm1hbnk8L2tleXdvcmQ+PGtleXdvcmQ+SGVhcnQgRmFpbHVyZS9kaSBbRGlhZ25vc2lz
XTwva2V5d29yZD48a2V5d29yZD5IZWFydCBGYWlsdXJlL21vIFtNb3J0YWxpdHldPC9rZXl3b3Jk
PjxrZXl3b3JkPkhlYXJ0IEZhaWx1cmUvcHAgW1BoeXNpb3BhdGhvbG9neV08L2tleXdvcmQ+PGtl
eXdvcmQ+KkhlYXJ0IEZhaWx1cmUvdGggW1RoZXJhcHldPC9rZXl3b3JkPjxrZXl3b3JkPkh1bWFu
czwva2V5d29yZD48a2V5d29yZD5NaWRkbGUgQWdlZDwva2V5d29yZD48a2V5d29yZD5PZmZpY2Ug
VmlzaXRzPC9rZXl3b3JkPjxrZXl3b3JkPlByZWRpY3RpdmUgVmFsdWUgb2YgVGVzdHM8L2tleXdv
cmQ+PGtleXdvcmQ+UHJvc3BlY3RpdmUgU3R1ZGllczwva2V5d29yZD48a2V5d29yZD4qUmVtb3Rl
IFNlbnNpbmcgVGVjaG5vbG9neS9pcyBbSW5zdHJ1bWVudGF0aW9uXTwva2V5d29yZD48a2V5d29y
ZD4qVGVsZW1ldHJ5L2lzIFtJbnN0cnVtZW50YXRpb25dPC9rZXl3b3JkPjxrZXl3b3JkPlRlbGVw
aG9uZTwva2V5d29yZD48a2V5d29yZD5UaW1lIEZhY3RvcnM8L2tleXdvcmQ+PGtleXdvcmQ+VHJl
YXRtZW50IE91dGNvbWU8L2tleXdvcmQ+PC9rZXl3b3Jkcz48ZGF0ZXM+PHllYXI+MjAxODwveWVh
cj48L2RhdGVzPjxhY2Nlc3Npb24tbnVtPjI5OTU0MzQwPC9hY2Nlc3Npb24tbnVtPjx3b3JrLXR5
cGU+TXVsdGljZW50ZXIgU3R1ZHkmI3hEO1JhbmRvbWl6ZWQgQ29udHJvbGxlZCBUcmlhbCYjeEQ7
UmVzZWFyY2ggU3VwcG9ydCwgTm9uLVUuUy4gR292JmFwb3M7dDwvd29yay10eXBlPjx1cmxzPjxy
ZWxhdGVkLXVybHM+PHVybD5odHRwOi8vb3ZpZHNwLm92aWQuY29tL292aWR3ZWIuY2dpP1Q9SlMm
YW1wO0NTQz1ZJmFtcDtORVdTPU4mYW1wO1BBR0U9ZnVsbHRleHQmYW1wO0Q9bWVkMTUmYW1wO0FO
PTI5OTU0MzQwPC91cmw+PHVybD5odHRwczovL2dldGl0YXRkdWtlLmxpYnJhcnkuZHVrZS5lZHUv
P3NpZD1PVklEOm1lZGxpbmUmYW1wO2lkPXBtaWQ6Mjk5NTQzNDAmYW1wO2lkPWRvaToxMC4xMTg2
JTJGczEyODcyLTAxOC0wODY0LTcmYW1wO2lzc249MTQ3MS0yMjYxJmFtcDtpc2JuPSZhbXA7dm9s
dW1lPTE4JmFtcDtpc3N1ZT0xJmFtcDtzcGFnZT0xMzEmYW1wO3BhZ2VzPTEzMSZhbXA7ZGF0ZT0y
MDE4JmFtcDt0aXRsZT1CTUMrQ2FyZGlvdmFzY3VsYXIrRGlzb3JkZXJzJmFtcDthdGl0bGU9SU52
ZXN0aWdhdGlvbitvbitSb3V0aW5lK0ZvbGxvdy11cCtpbitDT05nZXN0aXZlK0hlYXJUK0ZBaWx1
cmUrUGF0aWVudHMrd2l0aCtSZW1vdGVseStNb25pdG9yZWQrSW1wbGFudGVkK0NhcmRpb3ZlcnRl
citEZWZpYnJpbGxhdG9ycytTeXNUZW1zKyUyOEluQ29udGFjdCUyOS4mYW1wO2F1bGFzdD1IYW5z
ZW4mYW1wO3BpZD0lM0NhdXRob3IlM0VIYW5zZW4rQyUzQkxvZ2VzK0MlM0JTZWlkbCtLJTNCRWJl
cmhhcmR0K0YlM0JUcm9zdGVyK0glM0JQZXRyb3YrSyUzQkdyb25lZmVsZCtHJTNCQnJhbWxhZ2Ur
UCUzQkJpcmtlbmhhdWVyK0YlM0JXZWlzcytDJTNDJTJGYXV0aG9yJTNFJTNDQU4lM0UyOTk1NDM0
MC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473011D5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  <w:p w14:paraId="1A28E628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2E1254D7" w14:textId="77777777" w:rsidR="009418E2" w:rsidRPr="009418E2" w:rsidRDefault="009418E2" w:rsidP="009418E2">
            <w:pPr>
              <w:pStyle w:val="Caption"/>
              <w:numPr>
                <w:ilvl w:val="0"/>
                <w:numId w:val="1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Arrhythmias</w:t>
            </w:r>
          </w:p>
          <w:p w14:paraId="104D7A73" w14:textId="77777777" w:rsidR="009418E2" w:rsidRPr="009418E2" w:rsidRDefault="009418E2" w:rsidP="009418E2">
            <w:pPr>
              <w:pStyle w:val="Caption"/>
              <w:numPr>
                <w:ilvl w:val="0"/>
                <w:numId w:val="2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Number of delivered/appropriate ICD Therapies</w:t>
            </w:r>
          </w:p>
          <w:p w14:paraId="075F460D" w14:textId="77777777" w:rsidR="009418E2" w:rsidRPr="009418E2" w:rsidRDefault="009418E2" w:rsidP="009418E2">
            <w:pPr>
              <w:pStyle w:val="Caption"/>
              <w:numPr>
                <w:ilvl w:val="0"/>
                <w:numId w:val="2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anges in QoL</w:t>
            </w:r>
          </w:p>
          <w:p w14:paraId="6D0F2401" w14:textId="77777777" w:rsidR="009418E2" w:rsidRPr="009418E2" w:rsidRDefault="009418E2" w:rsidP="009418E2">
            <w:pPr>
              <w:pStyle w:val="Caption"/>
              <w:numPr>
                <w:ilvl w:val="0"/>
                <w:numId w:val="2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All-cause mortality</w:t>
            </w:r>
          </w:p>
        </w:tc>
      </w:tr>
      <w:tr w:rsidR="009418E2" w:rsidRPr="009418E2" w14:paraId="2AE62B98" w14:textId="77777777" w:rsidTr="00C1389D">
        <w:trPr>
          <w:jc w:val="center"/>
        </w:trPr>
        <w:tc>
          <w:tcPr>
            <w:tcW w:w="2335" w:type="dxa"/>
          </w:tcPr>
          <w:p w14:paraId="0DAB56ED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t>Jeong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01327354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lastRenderedPageBreak/>
              <w:t>2018</w:t>
            </w:r>
            <w:r w:rsidRPr="009418E2">
              <w:rPr>
                <w:rFonts w:ascii="Times New Roman" w:hAnsi="Times New Roman" w:cs="Times New Roman"/>
              </w:rPr>
              <w:t xml:space="preserve"> 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ZW9uZzwvQXV0aG9yPjxZZWFyPjIwMTg8L1llYXI+PFJl
Y051bT4xNTk2PC9SZWNOdW0+PERpc3BsYXlUZXh0PjxzdHlsZSBmYWNlPSJzdXBlcnNjcmlwdCI+
Mjg8L3N0eWxlPjwvRGlzcGxheVRleHQ+PHJlY29yZD48cmVjLW51bWJlcj4xNTk2PC9yZWMtbnVt
YmVyPjxmb3JlaWduLWtleXM+PGtleSBhcHA9IkVOIiBkYi1pZD0iZHd6dHBheDVpejV2ejRlZHRy
bDUyeGF1cnpmcHB0YWZyYXpmIiB0aW1lc3RhbXA9IjE2MTI3Mjg5ODkiPjE1OTY8L2tleT48L2Zv
cmVpZ24ta2V5cz48cmVmLXR5cGUgbmFtZT0iSm91cm5hbCBBcnRpY2xlIj4xNzwvcmVmLXR5cGU+
PGNvbnRyaWJ1dG9ycz48YXV0aG9ycz48YXV0aG9yPkplb25nLCBKLiBZLjwvYXV0aG9yPjxhdXRo
b3I+SmVvbiwgSi4gSC48L2F1dGhvcj48YXV0aG9yPkJhZSwgSy4gSC48L2F1dGhvcj48YXV0aG9y
PkNob2ksIFkuIEsuPC9hdXRob3I+PGF1dGhvcj5QYXJrLCBLLiBHLjwvYXV0aG9yPjxhdXRob3I+
S2ltLCBKLiBHLjwvYXV0aG9yPjxhdXRob3I+V29uLCBLLiBDLjwvYXV0aG9yPjxhdXRob3I+Q2hh
LCBCLiBTLjwvYXV0aG9yPjxhdXRob3I+QWhuLCBDLiBXLjwvYXV0aG9yPjxhdXRob3I+S2ltLCBE
LiBXLjwvYXV0aG9yPjxhdXRob3I+TGVlLCBDLiBILjwvYXV0aG9yPjxhdXRob3I+TGVlLCBJLiBL
LjwvYXV0aG9yPjwvYXV0aG9ycz48L2NvbnRyaWJ1dG9ycz48YXV0aC1hZGRyZXNzPkplb25nLCBK
aSBZdW4uIDEgRGVwYXJ0bWVudCBvZiBJbnRlcm5hbCBNZWRpY2luZSwgS3l1bmdwb29rIE5hdGlv
bmFsIFVuaXZlcnNpdHkgU2Nob29sIG9mIE1lZGljaW5lLCBEYWVndSwgUmVwdWJsaWMgb2YgS29y
ZWEuJiN4RDtKZW9uLCBKYWUtSGFuLiAxIERlcGFydG1lbnQgb2YgSW50ZXJuYWwgTWVkaWNpbmUs
IEt5dW5ncG9vayBOYXRpb25hbCBVbml2ZXJzaXR5IFNjaG9vbCBvZiBNZWRpY2luZSwgRGFlZ3Us
IFJlcHVibGljIG9mIEtvcmVhLiYjeEQ7QmFlLCBLd2ktSHl1bi4gMSBEZXBhcnRtZW50IG9mIElu
dGVybmFsIE1lZGljaW5lLCBLeXVuZ3Bvb2sgTmF0aW9uYWwgVW5pdmVyc2l0eSBTY2hvb2wgb2Yg
TWVkaWNpbmUsIERhZWd1LCBSZXB1YmxpYyBvZiBLb3JlYS4mI3hEO0Nob2ksIFllb24tS3l1bmcu
IDEgRGVwYXJ0bWVudCBvZiBJbnRlcm5hbCBNZWRpY2luZSwgS3l1bmdwb29rIE5hdGlvbmFsIFVu
aXZlcnNpdHkgU2Nob29sIG9mIE1lZGljaW5lLCBEYWVndSwgUmVwdWJsaWMgb2YgS29yZWEuJiN4
RDtQYXJrLCBLZXVuLUd5dS4gMSBEZXBhcnRtZW50IG9mIEludGVybmFsIE1lZGljaW5lLCBLeXVu
Z3Bvb2sgTmF0aW9uYWwgVW5pdmVyc2l0eSBTY2hvb2wgb2YgTWVkaWNpbmUsIERhZWd1LCBSZXB1
YmxpYyBvZiBLb3JlYS4mI3hEO0tpbSwgSnVuZy1HdWsuIDEgRGVwYXJ0bWVudCBvZiBJbnRlcm5h
bCBNZWRpY2luZSwgS3l1bmdwb29rIE5hdGlvbmFsIFVuaXZlcnNpdHkgU2Nob29sIG9mIE1lZGlj
aW5lLCBEYWVndSwgUmVwdWJsaWMgb2YgS29yZWEuJiN4RDtXb24sIEt5dSBDaGFuZy4gMiBEZXBh
cnRtZW50IG9mIEludGVybmFsIE1lZGljaW5lLCBZZXVuZ25hbSBVbml2ZXJzaXR5IENvbGxlZ2Ug
b2YgTWVkaWNpbmUsIERhZWd1LCBSZXB1YmxpYyBvZiBLb3JlYS4mI3hEO0NoYSwgQm9uZyBTb28u
IDMgRGVwYXJ0bWVudCBvZiBJbnRlcm5hbCBNZWRpY2luZSwgWW9uc2VpIFVuaXZlcnNpdHkgQ29s
bGVnZSBvZiBNZWRpY2luZSwgU2VvdWwsIFJlcHVibGljIG9mIEtvcmVhLiYjeEQ7QWhuLCBDaHVs
IFdvby4gMyBEZXBhcnRtZW50IG9mIEludGVybmFsIE1lZGljaW5lLCBZb25zZWkgVW5pdmVyc2l0
eSBDb2xsZWdlIG9mIE1lZGljaW5lLCBTZW91bCwgUmVwdWJsaWMgb2YgS29yZWEuJiN4RDtLaW0s
IERvbmcgV29uLiA0IEZ1dHVyZSBJVCBSJmFtcDtEIExhYiwgTEcgRWxlY3Ryb25pY3MsIFNlb3Vs
LCBSZXB1YmxpYyBvZiBLb3JlYS4mI3hEO0xlZSwgQ2hhbmcgSGVlLiA0IEZ1dHVyZSBJVCBSJmFt
cDtEIExhYiwgTEcgRWxlY3Ryb25pY3MsIFNlb3VsLCBSZXB1YmxpYyBvZiBLb3JlYS4mI3hEO0xl
ZSwgSW4tS3l1LiAxIERlcGFydG1lbnQgb2YgSW50ZXJuYWwgTWVkaWNpbmUsIEt5dW5ncG9vayBO
YXRpb25hbCBVbml2ZXJzaXR5IFNjaG9vbCBvZiBNZWRpY2luZSwgRGFlZ3UsIFJlcHVibGljIG9m
IEtvcmVhLjwvYXV0aC1hZGRyZXNzPjx0aXRsZXM+PHRpdGxlPlNtYXJ0IENhcmUgQmFzZWQgb24g
VGVsZW1vbml0b3JpbmcgYW5kIFRlbGVtZWRpY2luZSBmb3IgVHlwZSAyIERpYWJldGVzIENhcmU6
IE11bHRpLUNlbnRlciBSYW5kb21pemVkIENvbnRyb2xsZWQgVHJpYWw8L3RpdGxlPjxzZWNvbmRh
cnktdGl0bGU+VGVsZW1lZGljaW5lIEpvdXJuYWwgJmFtcDsgRS1IZWFsdGg8L3NlY29uZGFyeS10
aXRsZT48L3RpdGxlcz48cGFnZXM+NjA0LTYxMzwvcGFnZXM+PHZvbHVtZT4yNDwvdm9sdW1lPjxu
dW1iZXI+ODwvbnVtYmVyPjxrZXl3b3Jkcz48a2V5d29yZD5BZHVsdDwva2V5d29yZD48a2V5d29y
ZD5BZ2VkPC9rZXl3b3JkPjxrZXl3b3JkPkFnZWQsIDgwIGFuZCBvdmVyPC9rZXl3b3JkPjxrZXl3
b3JkPipCbG9vZCBHbHVjb3NlIFNlbGYtTW9uaXRvcmluZy9tdCBbTWV0aG9kc108L2tleXdvcmQ+
PGtleXdvcmQ+KkRpYWJldGVzIE1lbGxpdHVzLCBUeXBlIDIvZGkgW0RpYWdub3Npc108L2tleXdv
cmQ+PGtleXdvcmQ+KkRpYWJldGVzIE1lbGxpdHVzLCBUeXBlIDIvdGggW1RoZXJhcHldPC9rZXl3
b3JkPjxrZXl3b3JkPkZlbWFsZTwva2V5d29yZD48a2V5d29yZD4qR2x5Y2F0ZWQgSGVtb2dsb2Jp
biBBL2FuIFtBbmFseXNpc108L2tleXdvcmQ+PGtleXdvcmQ+SHVtYW5zPC9rZXl3b3JkPjxrZXl3
b3JkPk1hbGU8L2tleXdvcmQ+PGtleXdvcmQ+TWlkZGxlIEFnZWQ8L2tleXdvcmQ+PGtleXdvcmQ+
UHJvc3BlY3RpdmUgU3R1ZGllczwva2V5d29yZD48a2V5d29yZD4qVGVsZW1lZGljaW5lL210IFtN
ZXRob2RzXTwva2V5d29yZD48a2V5d29yZD4wIChHbHljYXRlZCBIZW1vZ2xvYmluIEEpPC9rZXl3
b3JkPjwva2V5d29yZHM+PGRhdGVzPjx5ZWFyPjIwMTg8L3llYXI+PC9kYXRlcz48YWNjZXNzaW9u
LW51bT4yOTM0MTg0MzwvYWNjZXNzaW9uLW51bT48d29yay10eXBlPkNvbXBhcmF0aXZlIFN0dWR5
JiN4RDtNdWx0aWNlbnRlciBTdHVkeSYjeEQ7UmFuZG9taXplZCBDb250cm9sbGVkIFRyaWFsJiN4
RDtSZXNlYXJjaCBTdXBwb3J0LCBOb24tVS5TLiBHb3YmYXBvczt0PC93b3JrLXR5cGU+PHVybHM+
PHJlbGF0ZWQtdXJscz48dXJsPmh0dHA6Ly9vdmlkc3Aub3ZpZC5jb20vb3ZpZHdlYi5jZ2k/VD1K
UyZhbXA7Q1NDPVkmYW1wO05FV1M9TiZhbXA7UEFHRT1mdWxsdGV4dCZhbXA7RD1tZWQxNSZhbXA7
QU49MjkzNDE4NDM8L3VybD48dXJsPmh0dHBzOi8vZ2V0aXRhdGR1a2UubGlicmFyeS5kdWtlLmVk
dS8/c2lkPU9WSUQ6bWVkbGluZSZhbXA7aWQ9cG1pZDoyOTM0MTg0MyZhbXA7aWQ9ZG9pOjEwLjEw
ODklMkZ0bWouMjAxNy4wMjAzJmFtcDtpc3NuPTE1MzAtNTYyNyZhbXA7aXNibj0mYW1wO3ZvbHVt
ZT0yNCZhbXA7aXNzdWU9OCZhbXA7c3BhZ2U9NjA0JmFtcDtwYWdlcz02MDQtNjEzJmFtcDtkYXRl
PTIwMTgmYW1wO3RpdGxlPVRlbGVtZWRpY2luZStKb3VybmFsKyUyNitFLUhlYWx0aCZhbXA7YXRp
dGxlPVNtYXJ0K0NhcmUrQmFzZWQrb24rVGVsZW1vbml0b3JpbmcrYW5kK1RlbGVtZWRpY2luZStm
b3IrVHlwZSsyK0RpYWJldGVzK0NhcmUlM0ErTXVsdGktQ2VudGVyK1JhbmRvbWl6ZWQrQ29udHJv
bGxlZCtUcmlhbC4mYW1wO2F1bGFzdD1KZW9uZyZhbXA7cGlkPSUzQ2F1dGhvciUzRUplb25nK0pZ
JTNCSmVvbitKSCUzQkJhZStLSCUzQkNob2krWUslM0JQYXJrK0tHJTNCS2ltK0pHJTNCV29uK0tD
JTNCQ2hhK0JTJTNCQWhuK0NXJTNCS2ltK0RXJTNCTGVlK0NIJTNCTGVlK0lLJTNDJTJGYXV0aG9y
JTNFJTNDQU4lM0UyOTM0MTg0MyUzQyUyRkFOJTNFJTNDRFQlM0VDb21wYXJhdGl2ZStTdHVkeSUz
QyUyRkRUJTNF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77F1DF5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</w:tcPr>
          <w:p w14:paraId="32ACFB93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lastRenderedPageBreak/>
              <w:t>Frequency of hypoglycemia</w:t>
            </w:r>
          </w:p>
          <w:p w14:paraId="313C04E4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lastRenderedPageBreak/>
              <w:t>Changes in fasting blood glucose</w:t>
            </w:r>
          </w:p>
          <w:p w14:paraId="66946FC9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Lipid profiles</w:t>
            </w:r>
          </w:p>
          <w:p w14:paraId="6791691E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Body weight</w:t>
            </w:r>
          </w:p>
          <w:p w14:paraId="507A860E" w14:textId="77777777" w:rsidR="009418E2" w:rsidRPr="009418E2" w:rsidRDefault="009418E2" w:rsidP="009418E2">
            <w:pPr>
              <w:pStyle w:val="Caption"/>
              <w:numPr>
                <w:ilvl w:val="0"/>
                <w:numId w:val="4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BMI</w:t>
            </w:r>
          </w:p>
          <w:p w14:paraId="07759EFB" w14:textId="77777777" w:rsidR="009418E2" w:rsidRPr="009418E2" w:rsidRDefault="009418E2" w:rsidP="009418E2">
            <w:pPr>
              <w:pStyle w:val="Caption"/>
              <w:numPr>
                <w:ilvl w:val="0"/>
                <w:numId w:val="4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Percent achieving goal HbA1c</w:t>
            </w:r>
          </w:p>
          <w:p w14:paraId="4660B922" w14:textId="77777777" w:rsidR="009418E2" w:rsidRPr="009418E2" w:rsidRDefault="009418E2" w:rsidP="009418E2">
            <w:pPr>
              <w:pStyle w:val="Caption"/>
              <w:numPr>
                <w:ilvl w:val="0"/>
                <w:numId w:val="4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ompliance with medications</w:t>
            </w:r>
          </w:p>
          <w:p w14:paraId="07AB1ECD" w14:textId="77777777" w:rsidR="009418E2" w:rsidRPr="009418E2" w:rsidRDefault="009418E2" w:rsidP="009418E2">
            <w:pPr>
              <w:pStyle w:val="Caption"/>
              <w:numPr>
                <w:ilvl w:val="0"/>
                <w:numId w:val="4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ompliance with self-monitoring of blood glucose</w:t>
            </w:r>
          </w:p>
          <w:p w14:paraId="4AC962F5" w14:textId="77777777" w:rsidR="009418E2" w:rsidRPr="009418E2" w:rsidRDefault="009418E2" w:rsidP="009418E2">
            <w:pPr>
              <w:pStyle w:val="Caption"/>
              <w:numPr>
                <w:ilvl w:val="0"/>
                <w:numId w:val="4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Labs: aspartate aminotransferase (AST); alanine aminotransferase (ALT) Creatinine</w:t>
            </w:r>
          </w:p>
        </w:tc>
      </w:tr>
      <w:tr w:rsidR="009418E2" w:rsidRPr="009418E2" w14:paraId="529C02B6" w14:textId="77777777" w:rsidTr="00C1389D">
        <w:trPr>
          <w:jc w:val="center"/>
        </w:trPr>
        <w:tc>
          <w:tcPr>
            <w:tcW w:w="2335" w:type="dxa"/>
          </w:tcPr>
          <w:p w14:paraId="5B2330D9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8E2">
              <w:rPr>
                <w:rFonts w:ascii="Times New Roman" w:hAnsi="Times New Roman" w:cs="Times New Roman"/>
                <w:color w:val="000000"/>
              </w:rPr>
              <w:lastRenderedPageBreak/>
              <w:t>Klingeman</w:t>
            </w:r>
            <w:proofErr w:type="spellEnd"/>
            <w:r w:rsidRPr="009418E2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7015CB5F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17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GluZ2VtYW48L0F1dGhvcj48WWVhcj4yMDE3PC9ZZWFy
PjxSZWNOdW0+MTcyMzwvUmVjTnVtPjxEaXNwbGF5VGV4dD48c3R5bGUgZmFjZT0ic3VwZXJzY3Jp
cHQiPjI1PC9zdHlsZT48L0Rpc3BsYXlUZXh0PjxyZWNvcmQ+PHJlYy1udW1iZXI+MTcyMzwvcmVj
LW51bWJlcj48Zm9yZWlnbi1rZXlzPjxrZXkgYXBwPSJFTiIgZGItaWQ9ImR3enRwYXg1aXo1dno0
ZWR0cmw1MnhhdXJ6ZnBwdGFmcmF6ZiIgdGltZXN0YW1wPSIxNjEyNzI4OTg5Ij4xNzIzPC9rZXk+
PC9mb3JlaWduLWtleXM+PHJlZi10eXBlIG5hbWU9IkpvdXJuYWwgQXJ0aWNsZSI+MTc8L3JlZi10
eXBlPjxjb250cmlidXRvcnM+PGF1dGhvcnM+PGF1dGhvcj5LbGluZ2VtYW4sIEguPC9hdXRob3I+
PGF1dGhvcj5GdW5uZWxsLCBNLjwvYXV0aG9yPjxhdXRob3I+SmhhbmQsIEEuPC9hdXRob3I+PGF1
dGhvcj5MYXRoa2FyLVByYWRoYW4sIFMuPC9hdXRob3I+PGF1dGhvcj5Ib2Rpc2gsIEkuPC9hdXRo
b3I+PC9hdXRob3JzPjwvY29udHJpYnV0b3JzPjxhdXRoLWFkZHJlc3M+S2xpbmdlbWFuLCBIZWF0
aGVyLiBEZXBhcnRtZW50IG9mIEludGVybmFsIE1lZGljaW5lLCBEaXZpc2lvbiBvZiBNZXRhYm9s
aXNtLCBFbmRvY3Jpbm9sb2d5IGFuZCBEaWFiZXRlcywgVW5pdmVyc2l0eSBvZiBNaWNoaWdhbiBN
ZWRpY2FsIENlbnRlciwgQW5uIEFyYm9yLCBNSSwgVVNBLiYjeEQ7RnVubmVsbCwgTWFydGhhLiBE
ZXBhcnRtZW50IG9mIE1lZGljYWwgRWR1Y2F0aW9uLCBFbmRvY3Jpbm9sb2d5IGFuZCBEaWFiZXRl
cywgVW5pdmVyc2l0eSBvZiBNaWNoaWdhbiBNZWRpY2FsIENlbnRlciwgQW5uIEFyYm9yLCBNSSwg
VVNBLiYjeEQ7SmhhbmQsIEFtb2xhay4gQ29sbGVnZSBvZiBFbmdpbmVlcmluZywgVW5pdmVyc2l0
eSBvZiBNaWNoaWdhbiwgQW5uIEFyYm9yLCBNSSwgVVNBLiYjeEQ7TGF0aGthci1QcmFkaGFuLCBT
YW5nZWV0YS4gRGVwYXJ0bWVudCBvZiBJbnRlcm5hbCBNZWRpY2luZSwgRGl2aXNpb24gb2YgQ2Fy
ZGlvbG9neSwgVW5pdmVyc2l0eSBvZiBNaWNoaWdhbiBNZWRpY2FsIENlbnRlciwgQW5uIEFyYm9y
LCBNSSwgVVNBLiYjeEQ7SG9kaXNoLCBJc3JhZWwuIERlcGFydG1lbnQgb2YgSW50ZXJuYWwgTWVk
aWNpbmUsIERpdmlzaW9uIG9mIE1ldGFib2xpc20sIEVuZG9jcmlub2xvZ3kgYW5kIERpYWJldGVz
LCBVbml2ZXJzaXR5IG9mIE1pY2hpZ2FuIE1lZGljYWwgQ2VudGVyLCBBbm4gQXJib3IsIE1JLCBV
U0EuIEVsZWN0cm9uaWMgYWRkcmVzczogaWhvZGlzaEB1bWljaC5lZHUuPC9hdXRoLWFkZHJlc3M+
PHRpdGxlcz48dGl0bGU+VHlwZSAyIGRpYWJldGVzIHNwZWNpYWx0eSBjbGluaWMgbW9kZWwgZm9y
IHRoZSBhY2NvdW50YWJsZSBjYXJlIG9yZ2FuaXphdGlvbiBlcmE8L3RpdGxlPjxzZWNvbmRhcnkt
dGl0bGU+Sm91cm5hbCBvZiBEaWFiZXRlcyAmYW1wOyBpdHMgQ29tcGxpY2F0aW9uczwvc2Vjb25k
YXJ5LXRpdGxlPjwvdGl0bGVzPjxwYWdlcz4xNTIxLTE1MjY8L3BhZ2VzPjx2b2x1bWU+MzE8L3Zv
bHVtZT48bnVtYmVyPjEwPC9udW1iZXI+PGtleXdvcmRzPjxrZXl3b3JkPipBY2NvdW50YWJsZSBD
YXJlIE9yZ2FuaXphdGlvbnMvbXQgW01ldGhvZHNdPC9rZXl3b3JkPjxrZXl3b3JkPkNvbWJpbmVk
IE1vZGFsaXR5IFRoZXJhcHk8L2tleXdvcmQ+PGtleXdvcmQ+KkRpYWJldGVzIENvbXBsaWNhdGlv
bnMvcGMgW1ByZXZlbnRpb24gJmFtcDsgQ29udHJvbF08L2tleXdvcmQ+PGtleXdvcmQ+RGlhYmV0
ZXMgQ29tcGxpY2F0aW9ucy90aCBbVGhlcmFweV08L2tleXdvcmQ+PGtleXdvcmQ+RGlhYmV0ZXMg
TWVsbGl0dXMsIFR5cGUgMi9ibCBbQmxvb2RdPC9rZXl3b3JkPjxrZXl3b3JkPkRpYWJldGVzIE1l
bGxpdHVzLCBUeXBlIDIvY28gW0NvbXBsaWNhdGlvbnNdPC9rZXl3b3JkPjxrZXl3b3JkPipEaWFi
ZXRlcyBNZWxsaXR1cywgVHlwZSAyL3RoIFtUaGVyYXB5XTwva2V5d29yZD48a2V5d29yZD5FbGVj
dHJvbmljIE1haWw8L2tleXdvcmQ+PGtleXdvcmQ+RmVtYWxlPC9rZXl3b3JkPjxrZXl3b3JkPkds
eWNhdGVkIEhlbW9nbG9iaW4gQS9hbiBbQW5hbHlzaXNdPC9rZXl3b3JkPjxrZXl3b3JkPkh1bWFu
czwva2V5d29yZD48a2V5d29yZD5IeWRyb3h5bWV0aHlsZ2x1dGFyeWwtQ29BIFJlZHVjdGFzZSBJ
bmhpYml0b3JzL3R1IFtUaGVyYXBldXRpYyBVc2VdPC9rZXl3b3JkPjxrZXl3b3JkPipIeXBlcmds
eWNlbWlhL3BjIFtQcmV2ZW50aW9uICZhbXA7IENvbnRyb2xdPC9rZXl3b3JkPjxrZXl3b3JkPipI
eXBvZ2x5Y2VtaWEvcGMgW1ByZXZlbnRpb24gJmFtcDsgQ29udHJvbF08L2tleXdvcmQ+PGtleXdv
cmQ+TWFsZTwva2V5d29yZD48a2V5d29yZD5NaWNoaWdhbjwva2V5d29yZD48a2V5d29yZD5NaWRk
bGUgQWdlZDwva2V5d29yZD48a2V5d29yZD5PdXRwYXRpZW50IENsaW5pY3MsIEhvc3BpdGFsPC9r
ZXl3b3JkPjxrZXl3b3JkPlBhdGllbnQgRWR1Y2F0aW9uIGFzIFRvcGljPC9rZXl3b3JkPjxrZXl3
b3JkPipQYXRpZW50LVNwZWNpZmljIE1vZGVsaW5nPC9rZXl3b3JkPjxrZXl3b3JkPlByb2Zlc3Np
b25hbC1QYXRpZW50IFJlbGF0aW9uczwva2V5d29yZD48a2V5d29yZD4qVGVsZW1lZGljaW5lL210
IFtNZXRob2RzXTwva2V5d29yZD48a2V5d29yZD5UZWxlcGhvbmU8L2tleXdvcmQ+PGtleXdvcmQ+
MCAoR2x5Y2F0ZWQgSGVtb2dsb2JpbiBBKTwva2V5d29yZD48a2V5d29yZD4wIChIeWRyb3h5bWV0
aHlsZ2x1dGFyeWwtQ29BIFJlZHVjdGFzZSBJbmhpYml0b3JzKTwva2V5d29yZD48a2V5d29yZD4w
IChoZW1vZ2xvYmluIEExYyBwcm90ZWluLCBodW1hbik8L2tleXdvcmQ+PC9rZXl3b3Jkcz48ZGF0
ZXM+PHllYXI+MjAxNzwveWVhcj48L2RhdGVzPjxhY2Nlc3Npb24tbnVtPjI4NzkzOTY3PC9hY2Nl
c3Npb24tbnVtPjx3b3JrLXR5cGU+UmFuZG9taXplZCBDb250cm9sbGVkIFRyaWFsPC93b3JrLXR5
cGU+PHVybHM+PHJlbGF0ZWQtdXJscz48dXJsPmh0dHA6Ly9vdmlkc3Aub3ZpZC5jb20vb3ZpZHdl
Yi5jZ2k/VD1KUyZhbXA7Q1NDPVkmYW1wO05FV1M9TiZhbXA7UEFHRT1mdWxsdGV4dCZhbXA7RD1t
ZWQxNCZhbXA7QU49Mjg3OTM5Njc8L3VybD48dXJsPmh0dHBzOi8vZ2V0aXRhdGR1a2UubGlicmFy
eS5kdWtlLmVkdS8/c2lkPU9WSUQ6bWVkbGluZSZhbXA7aWQ9cG1pZDoyODc5Mzk2NyZhbXA7aWQ9
ZG9pOjEwLjEwMTYlMkZqLmpkaWFjb21wLjIwMTcuMDUuMDExJmFtcDtpc3NuPTEwNTYtODcyNyZh
bXA7aXNibj0mYW1wO3ZvbHVtZT0zMSZhbXA7aXNzdWU9MTAmYW1wO3NwYWdlPTE1MjEmYW1wO3Bh
Z2VzPTE1MjEtMTUyNiZhbXA7ZGF0ZT0yMDE3JmFtcDt0aXRsZT1Kb3VybmFsK29mK0RpYWJldGVz
KyUyNitpdHMrQ29tcGxpY2F0aW9ucyZhbXA7YXRpdGxlPVR5cGUrMitkaWFiZXRlcytzcGVjaWFs
dHkrY2xpbmljK21vZGVsK2Zvcit0aGUrYWNjb3VudGFibGUrY2FyZStvcmdhbml6YXRpb24rZXJh
LiZhbXA7YXVsYXN0PUtsaW5nZW1hbiZhbXA7cGlkPSUzQ2F1dGhvciUzRUtsaW5nZW1hbitIJTNC
RnVubmVsbCtNJTNCSmhhbmQrQSUzQkxhdGhrYXItUHJhZGhhbitTJTNCSG9kaXNoK0klM0MlMkZh
dXRob3IlM0UlM0NBTiUzRTI4NzkzOTY3JTNDJTJGQU4lM0UlM0NEVCUzRUpvdXJuYWwrQXJ0aWNs
ZSUzQyUyRkRUJTNFPC91cmw+PC9yZWxhdGVkLXVybHM+PC91cmxzPjxyZW1vdGUtZGF0YWJhc2Ut
bmFtZT5NRURMSU5FPC9yZW1vdGUtZGF0YWJhc2UtbmFtZT48cmVtb3RlLWRhdGFiYXNlLXByb3Zp
ZGVyPk92aWQgVGVjaG5vbG9naWVzPC9yZW1vdGUtZGF0YWJhc2UtcHJvdmlkZXI+PC9yZWNvcmQ+
PC9DaXRlPjwvRW5kTm90ZT5=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0F27F3DA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0AC29AE3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Statin use</w:t>
            </w:r>
          </w:p>
          <w:p w14:paraId="66BC9BC7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Insulin use</w:t>
            </w:r>
          </w:p>
          <w:p w14:paraId="6CB10CAA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Foot ulcers</w:t>
            </w:r>
          </w:p>
          <w:p w14:paraId="5F3FBAC2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Blood pressure</w:t>
            </w:r>
          </w:p>
          <w:p w14:paraId="2AEC9EFC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BMI</w:t>
            </w:r>
          </w:p>
        </w:tc>
      </w:tr>
      <w:tr w:rsidR="009418E2" w:rsidRPr="009418E2" w14:paraId="4E911FEA" w14:textId="77777777" w:rsidTr="00C1389D">
        <w:trPr>
          <w:jc w:val="center"/>
        </w:trPr>
        <w:tc>
          <w:tcPr>
            <w:tcW w:w="2335" w:type="dxa"/>
          </w:tcPr>
          <w:p w14:paraId="4620DFCD" w14:textId="77777777" w:rsidR="009418E2" w:rsidRPr="009418E2" w:rsidRDefault="009418E2" w:rsidP="00C1389D">
            <w:pPr>
              <w:rPr>
                <w:rFonts w:ascii="Times New Roman" w:hAnsi="Times New Roman" w:cs="Times New Roman"/>
                <w:bCs/>
              </w:rPr>
            </w:pPr>
            <w:r w:rsidRPr="009418E2">
              <w:rPr>
                <w:rFonts w:ascii="Times New Roman" w:hAnsi="Times New Roman" w:cs="Times New Roman"/>
                <w:bCs/>
              </w:rPr>
              <w:t>Rasmussen, 2016</w: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SYXNtdXNzZW48L0F1dGhvcj48WWVhcj4yMDE2PC9ZZWFy
PjxSZWNOdW0+MjIxMTwvUmVjTnVtPjxEaXNwbGF5VGV4dD48c3R5bGUgZmFjZT0ic3VwZXJzY3Jp
cHQiPjMwPC9zdHlsZT48L0Rpc3BsYXlUZXh0PjxyZWNvcmQ+PHJlYy1udW1iZXI+MjIxMTwvcmVj
LW51bWJlcj48Zm9yZWlnbi1rZXlzPjxrZXkgYXBwPSJFTiIgZGItaWQ9ImR3enRwYXg1aXo1dno0
ZWR0cmw1MnhhdXJ6ZnBwdGFmcmF6ZiIgdGltZXN0YW1wPSIxNjEyNzI5MDUzIj4yMjExPC9rZXk+
PC9mb3JlaWduLWtleXM+PHJlZi10eXBlIG5hbWU9IkpvdXJuYWwgQXJ0aWNsZSI+MTc8L3JlZi10
eXBlPjxjb250cmlidXRvcnM+PGF1dGhvcnM+PGF1dGhvcj5SYXNtdXNzZW4sIE8uIFcuPC9hdXRo
b3I+PGF1dGhvcj5MYXVzenVzLCBGLiBGLjwvYXV0aG9yPjxhdXRob3I+TG9la2tlLCBNLjwvYXV0
aG9yPjwvYXV0aG9ycz48L2NvbnRyaWJ1dG9ycz48YXV0aC1hZGRyZXNzPlJhc211c3NlbiwgT2xl
IFcuIE1lZGljYWwgRGVwYXJ0bWVudCwgS29sZGluZyBIb3NwaXRhbCwgRGVubWFyayBvbGUud2lu
dGhlci5yYXNtdXNzZW5AcnN5ZC5kay4mI3hEO0xhdXN6dXMsIEYgRi4gR3luZWNvbG9naWNhbCBE
ZXBhcnRtZW50LCBIZXJuaW5nIEhvc3BpdGFsLCBEZW5tYXJrLiYjeEQ7TG9la2tlLCBNLiBNZWRp
Y2FsIERlcGFydG1lbnQsIEtvbGRpbmcgSG9zcGl0YWwsIERlbm1hcmsuPC9hdXRoLWFkZHJlc3M+
PHRpdGxlcz48dGl0bGU+VGVsZW1lZGljaW5lIGNvbXBhcmVkIHdpdGggc3RhbmRhcmQgY2FyZSBp
biB0eXBlIDIgZGlhYmV0ZXMgbWVsbGl0dXM6IEEgcmFuZG9taXplZCB0cmlhbCBpbiBhbiBvdXRw
YXRpZW50IGNsaW5pYzwvdGl0bGU+PHNlY29uZGFyeS10aXRsZT5Kb3VybmFsIG9mIFRlbGVtZWRp
Y2luZSAmYW1wOyBUZWxlY2FyZTwvc2Vjb25kYXJ5LXRpdGxlPjwvdGl0bGVzPjxwYWdlcz4zNjMt
ODwvcGFnZXM+PHZvbHVtZT4yMjwvdm9sdW1lPjxudW1iZXI+NjwvbnVtYmVyPjxrZXl3b3Jkcz48
a2V5d29yZD5BZHVsdDwva2V5d29yZD48a2V5d29yZD5BZ2VkPC9rZXl3b3JkPjxrZXl3b3JkPkFn
ZWQsIDgwIGFuZCBvdmVyPC9rZXl3b3JkPjxrZXl3b3JkPipBbWJ1bGF0b3J5IENhcmUvbXQgW01l
dGhvZHNdPC9rZXl3b3JkPjxrZXl3b3JkPkJsb29kIFByZXNzdXJlPC9rZXl3b3JkPjxrZXl3b3Jk
PkRlbm1hcms8L2tleXdvcmQ+PGtleXdvcmQ+RGlhYmV0ZXMgTWVsbGl0dXMsIFR5cGUgMi9ibCBb
Qmxvb2RdPC9rZXl3b3JkPjxrZXl3b3JkPipEaWFiZXRlcyBNZWxsaXR1cywgVHlwZSAyL3RoIFtU
aGVyYXB5XTwva2V5d29yZD48a2V5d29yZD5GZW1hbGU8L2tleXdvcmQ+PGtleXdvcmQ+R2x5Y2F0
ZWQgSGVtb2dsb2JpbiBBL2FuIFtBbmFseXNpc108L2tleXdvcmQ+PGtleXdvcmQ+SHVtYW5zPC9r
ZXl3b3JkPjxrZXl3b3JkPk1hbGU8L2tleXdvcmQ+PGtleXdvcmQ+TWlkZGxlIEFnZWQ8L2tleXdv
cmQ+PGtleXdvcmQ+TnVyc2VzPC9rZXl3b3JkPjxrZXl3b3JkPipSZW1vdGUgQ29uc3VsdGF0aW9u
L210IFtNZXRob2RzXTwva2V5d29yZD48a2V5d29yZD5UZWxlbWVkaWNpbmU8L2tleXdvcmQ+PGtl
eXdvcmQ+VGVsZXBob25lPC9rZXl3b3JkPjxrZXl3b3JkPlRyZWF0bWVudCBPdXRjb21lPC9rZXl3
b3JkPjxrZXl3b3JkPjAgKEdseWNhdGVkIEhlbW9nbG9iaW4gQSk8L2tleXdvcmQ+PGtleXdvcmQ+
MCAoaGVtb2dsb2JpbiBBMWMgcHJvdGVpbiwgaHVtYW4pPC9rZXl3b3JkPjwva2V5d29yZHM+PGRh
dGVzPjx5ZWFyPjIwMTY8L3llYXI+PC9kYXRlcz48YWNjZXNzaW9uLW51bT4yNjQ2ODIxMzwvYWNj
ZXNzaW9uLW51bT48d29yay10eXBlPlJhbmRvbWl6ZWQgQ29udHJvbGxlZCBUcmlhbDwvd29yay10
eXBlPjx1cmxzPjxyZWxhdGVkLXVybHM+PHVybD5odHRwOi8vb3ZpZHNwLm92aWQuY29tL292aWR3
ZWIuY2dpP1Q9SlMmYW1wO0NTQz1ZJmFtcDtORVdTPU4mYW1wO1BBR0U9ZnVsbHRleHQmYW1wO0Q9
bWVkMTMmYW1wO0FOPTI2NDY4MjEzPC91cmw+PHVybD5odHRwczovL2dldGl0YXRkdWtlLmxpYnJh
cnkuZHVrZS5lZHUvP3NpZD1PVklEOm1lZGxpbmUmYW1wO2lkPXBtaWQ6MjY0NjgyMTMmYW1wO2lk
PWRvaToxMC4xMTc3JTJGMTM1NzYzM1gxNTYwODk4NCZhbXA7aXNzbj0xMzU3LTYzM1gmYW1wO2lz
Ym49JmFtcDt2b2x1bWU9MjImYW1wO2lzc3VlPTYmYW1wO3NwYWdlPTM2MyZhbXA7cGFnZXM9MzYz
LTgmYW1wO2RhdGU9MjAxNiZhbXA7dGl0bGU9Sm91cm5hbCtvZitUZWxlbWVkaWNpbmUrJTI2K1Rl
bGVjYXJlJmFtcDthdGl0bGU9VGVsZW1lZGljaW5lK2NvbXBhcmVkK3dpdGgrc3RhbmRhcmQrY2Fy
ZStpbit0eXBlKzIrZGlhYmV0ZXMrbWVsbGl0dXMlM0ErQStyYW5kb21pemVkK3RyaWFsK2luK2Fu
K291dHBhdGllbnQrY2xpbmljLiZhbXA7YXVsYXN0PVJhc211c3NlbiZhbXA7cGlkPSUzQ2F1dGhv
ciUzRVJhc211c3NlbitPVyUzQkxhdXN6dXMrRkYlM0JMb2Vra2UrTSUzQyUyRmF1dGhvciUzRSUz
Q0FOJTNFMjY0NjgyMTM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Pr="009418E2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</w:r>
            <w:r w:rsidRPr="009418E2">
              <w:rPr>
                <w:rFonts w:ascii="Times New Roman" w:hAnsi="Times New Roman" w:cs="Times New Roman"/>
                <w:bCs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bCs/>
                <w:noProof/>
                <w:vertAlign w:val="superscript"/>
              </w:rPr>
              <w:t>30</w:t>
            </w:r>
            <w:r w:rsidRPr="009418E2">
              <w:rPr>
                <w:rFonts w:ascii="Times New Roman" w:hAnsi="Times New Roman" w:cs="Times New Roman"/>
                <w:bCs/>
              </w:rPr>
              <w:fldChar w:fldCharType="end"/>
            </w:r>
            <w:r w:rsidRPr="009418E2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6369396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26C8D2B6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Mean glucose</w:t>
            </w:r>
          </w:p>
          <w:p w14:paraId="01485548" w14:textId="77777777" w:rsidR="009418E2" w:rsidRPr="009418E2" w:rsidRDefault="009418E2" w:rsidP="009418E2">
            <w:pPr>
              <w:pStyle w:val="Caption"/>
              <w:numPr>
                <w:ilvl w:val="0"/>
                <w:numId w:val="7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Systolic blood pressure</w:t>
            </w:r>
          </w:p>
          <w:p w14:paraId="4EFC515E" w14:textId="77777777" w:rsidR="009418E2" w:rsidRPr="009418E2" w:rsidRDefault="009418E2" w:rsidP="009418E2">
            <w:pPr>
              <w:pStyle w:val="Caption"/>
              <w:numPr>
                <w:ilvl w:val="0"/>
                <w:numId w:val="7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Diastolic blood pressure</w:t>
            </w:r>
          </w:p>
          <w:p w14:paraId="40CA756A" w14:textId="77777777" w:rsidR="009418E2" w:rsidRPr="009418E2" w:rsidRDefault="009418E2" w:rsidP="009418E2">
            <w:pPr>
              <w:pStyle w:val="Caption"/>
              <w:numPr>
                <w:ilvl w:val="0"/>
                <w:numId w:val="7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holesterol</w:t>
            </w:r>
          </w:p>
          <w:p w14:paraId="320748E3" w14:textId="77777777" w:rsidR="009418E2" w:rsidRPr="009418E2" w:rsidRDefault="009418E2" w:rsidP="009418E2">
            <w:pPr>
              <w:pStyle w:val="Caption"/>
              <w:numPr>
                <w:ilvl w:val="0"/>
                <w:numId w:val="7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Low-density-lipoprotein cholesterol (LDL)</w:t>
            </w:r>
          </w:p>
          <w:p w14:paraId="5C83FD16" w14:textId="77777777" w:rsidR="009418E2" w:rsidRPr="009418E2" w:rsidRDefault="009418E2" w:rsidP="009418E2">
            <w:pPr>
              <w:pStyle w:val="Caption"/>
              <w:numPr>
                <w:ilvl w:val="0"/>
                <w:numId w:val="7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Weight</w:t>
            </w:r>
          </w:p>
        </w:tc>
      </w:tr>
      <w:tr w:rsidR="009418E2" w:rsidRPr="009418E2" w14:paraId="4B6A2726" w14:textId="77777777" w:rsidTr="00C1389D">
        <w:trPr>
          <w:jc w:val="center"/>
        </w:trPr>
        <w:tc>
          <w:tcPr>
            <w:tcW w:w="2335" w:type="dxa"/>
          </w:tcPr>
          <w:p w14:paraId="30823591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 xml:space="preserve">Whitlock, </w:t>
            </w:r>
          </w:p>
          <w:p w14:paraId="0E4DC230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00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581F5BFD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4618EDB9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Total body weight</w:t>
            </w:r>
          </w:p>
          <w:p w14:paraId="4564B2DD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Microalbumin</w:t>
            </w:r>
          </w:p>
          <w:p w14:paraId="432EAE43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reatinine</w:t>
            </w:r>
          </w:p>
          <w:p w14:paraId="70E02258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Triglycerides</w:t>
            </w:r>
          </w:p>
          <w:p w14:paraId="61927A49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Low density lipoproteins</w:t>
            </w:r>
          </w:p>
        </w:tc>
      </w:tr>
      <w:tr w:rsidR="009418E2" w:rsidRPr="009418E2" w14:paraId="5F544D5D" w14:textId="77777777" w:rsidTr="00C1389D">
        <w:trPr>
          <w:jc w:val="center"/>
        </w:trPr>
        <w:tc>
          <w:tcPr>
            <w:tcW w:w="5598" w:type="dxa"/>
            <w:gridSpan w:val="2"/>
            <w:shd w:val="clear" w:color="auto" w:fill="D9D9D9" w:themeFill="background1" w:themeFillShade="D9"/>
          </w:tcPr>
          <w:p w14:paraId="426CB479" w14:textId="77777777" w:rsidR="009418E2" w:rsidRPr="009418E2" w:rsidRDefault="009418E2" w:rsidP="00C1389D">
            <w:pPr>
              <w:rPr>
                <w:rFonts w:ascii="Times New Roman" w:hAnsi="Times New Roman" w:cs="Times New Roman"/>
                <w:i/>
                <w:iCs/>
              </w:rPr>
            </w:pPr>
            <w:r w:rsidRPr="009418E2">
              <w:rPr>
                <w:rFonts w:ascii="Times New Roman" w:hAnsi="Times New Roman" w:cs="Times New Roman"/>
                <w:i/>
                <w:iCs/>
              </w:rPr>
              <w:lastRenderedPageBreak/>
              <w:t>Other outcomes</w:t>
            </w:r>
          </w:p>
        </w:tc>
      </w:tr>
      <w:tr w:rsidR="009418E2" w:rsidRPr="009418E2" w14:paraId="1B3ADC81" w14:textId="77777777" w:rsidTr="00C1389D">
        <w:trPr>
          <w:jc w:val="center"/>
        </w:trPr>
        <w:tc>
          <w:tcPr>
            <w:tcW w:w="2335" w:type="dxa"/>
          </w:tcPr>
          <w:p w14:paraId="4028C698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 xml:space="preserve">Whitlock, </w:t>
            </w:r>
          </w:p>
          <w:p w14:paraId="77579EF1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  <w:r w:rsidRPr="009418E2">
              <w:rPr>
                <w:rFonts w:ascii="Times New Roman" w:hAnsi="Times New Roman" w:cs="Times New Roman"/>
                <w:color w:val="000000"/>
              </w:rPr>
              <w:t>2000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Gl0bG9jazwvQXV0aG9yPjxZZWFyPjIwMDA8L1llYXI+
PFJlY051bT40NDI5PC9SZWNOdW0+PERpc3BsYXlUZXh0PjxzdHlsZSBmYWNlPSJzdXBlcnNjcmlw
dCI+MTwvc3R5bGU+PC9EaXNwbGF5VGV4dD48cmVjb3JkPjxyZWMtbnVtYmVyPjQ0Mjk8L3JlYy1u
dW1iZXI+PGZvcmVpZ24ta2V5cz48a2V5IGFwcD0iRU4iIGRiLWlkPSJkd3p0cGF4NWl6NXZ6NGVk
dHJsNTJ4YXVyemZwcHRhZnJhemYiIHRpbWVzdGFtcD0iMTYxMjcyOTEwMSI+NDQyOTwva2V5Pjwv
Zm9yZWlnbi1rZXlzPjxyZWYtdHlwZSBuYW1lPSJKb3VybmFsIEFydGljbGUiPjE3PC9yZWYtdHlw
ZT48Y29udHJpYnV0b3JzPjxhdXRob3JzPjxhdXRob3I+V2hpdGxvY2ssIFcuIEwuPC9hdXRob3I+
PGF1dGhvcj5Ccm93biwgQS48L2F1dGhvcj48YXV0aG9yPk1vb3JlLCBLLjwvYXV0aG9yPjxhdXRo
b3I+UGF2bGlzY3NhaywgSC48L2F1dGhvcj48YXV0aG9yPkRpbmdiYXVtLCBBLjwvYXV0aG9yPjxh
dXRob3I+TGFjZWZpZWxkLCBELjwvYXV0aG9yPjxhdXRob3I+QnVrZXIsIEsuPC9hdXRob3I+PGF1
dGhvcj5YZW5ha2lzLCBTLjwvYXV0aG9yPjwvYXV0aG9ycz48L2NvbnRyaWJ1dG9ycz48YXV0aC1h
ZGRyZXNzPldoaXRsb2NrLCBXIEwuIENlbnRlciBmb3IgVG90YWwgQWNjZXNzLCBTb3V0aGVhc3Rl
cm4gUmVnaW9uYWwgTWVkaWNhbCBDb21tYW5kLCBGb3J0IEdvcmRvbiwgR0EgMzA5MDUtNTY1MCwg
VVNBLjwvYXV0aC1hZGRyZXNzPjx0aXRsZXM+PHRpdGxlPlRlbGVtZWRpY2luZSBpbXByb3ZlZCBk
aWFiZXRpYyBtYW5hZ2VtZW50PC90aXRsZT48c2Vjb25kYXJ5LXRpdGxlPk1pbGl0YXJ5IE1lZGlj
aW5lPC9zZWNvbmRhcnktdGl0bGU+PC90aXRsZXM+PHBhZ2VzPjU3OS04NDwvcGFnZXM+PHZvbHVt
ZT4xNjU8L3ZvbHVtZT48bnVtYmVyPjg8L251bWJlcj48a2V5d29yZHM+PGtleXdvcmQ+QWR1bHQ8
L2tleXdvcmQ+PGtleXdvcmQ+QWdlZDwva2V5d29yZD48a2V5d29yZD5EaWFiZXRlcyBNZWxsaXR1
cywgVHlwZSAyL21lIFtNZXRhYm9saXNtXTwva2V5d29yZD48a2V5d29yZD4qRGlhYmV0ZXMgTWVs
bGl0dXMsIFR5cGUgMi9wYyBbUHJldmVudGlvbiAmYW1wOyBDb250cm9sXTwva2V5d29yZD48a2V5
d29yZD5EaXNlYXNlIE1hbmFnZW1lbnQ8L2tleXdvcmQ+PGtleXdvcmQ+RmVtYWxlPC9rZXl3b3Jk
PjxrZXl3b3JkPkdlb3JnaWE8L2tleXdvcmQ+PGtleXdvcmQ+R2x5Y2F0ZWQgSGVtb2dsb2JpbiBB
L21lIFtNZXRhYm9saXNtXTwva2V5d29yZD48a2V5d29yZD4qSG9tZSBDYXJlIFNlcnZpY2VzL29n
IFtPcmdhbml6YXRpb24gJmFtcDsgQWRtaW5pc3RyYXRpb25dPC9rZXl3b3JkPjxrZXl3b3JkPkh1
bWFuczwva2V5d29yZD48a2V5d29yZD5NYWxlPC9rZXl3b3JkPjxrZXl3b3JkPk1pZGRsZSBBZ2Vk
PC9rZXl3b3JkPjxrZXl3b3JkPipNaWxpdGFyeSBNZWRpY2luZS9vZyBbT3JnYW5pemF0aW9uICZh
bXA7IEFkbWluaXN0cmF0aW9uXTwva2V5d29yZD48a2V5d29yZD5QYXRpZW50IEVkdWNhdGlvbiBh
cyBUb3BpYy9tdCBbTWV0aG9kc108L2tleXdvcmQ+PGtleXdvcmQ+KlByaW1hcnkgSGVhbHRoIENh
cmUvb2cgW09yZ2FuaXphdGlvbiAmYW1wOyBBZG1pbmlzdHJhdGlvbl08L2tleXdvcmQ+PGtleXdv
cmQ+UHJvZ3JhbSBFdmFsdWF0aW9uPC9rZXl3b3JkPjxrZXl3b3JkPipTZWxmIENhcmUvbXQgW01l
dGhvZHNdPC9rZXl3b3JkPjxrZXl3b3JkPipUZWxlbWVkaWNpbmUvb2cgW09yZ2FuaXphdGlvbiAm
YW1wOyBBZG1pbmlzdHJhdGlvbl08L2tleXdvcmQ+PGtleXdvcmQ+MCAoR2x5Y2F0ZWQgSGVtb2ds
b2JpbiBBKTwva2V5d29yZD48L2tleXdvcmRzPjxkYXRlcz48eWVhcj4yMDAwPC95ZWFyPjwvZGF0
ZXM+PGFjY2Vzc2lvbi1udW0+MTA5NTc4NDg8L2FjY2Vzc2lvbi1udW0+PHdvcmstdHlwZT5DbGlu
aWNhbCBUcmlhbCYjeEQ7Q29tcGFyYXRpdmUgU3R1ZHkmI3hEO1JhbmRvbWl6ZWQgQ29udHJvbGxl
ZCBUcmlhbCYjeEQ7UmVzZWFyY2ggU3VwcG9ydCwgVS5TLiBHb3YmYXBvczt0LCBOb24tUC5ILlMu
PC93b3JrLXR5cGU+PHVybHM+PHJlbGF0ZWQtdXJscz48dXJsPmh0dHA6Ly9vdmlkc3Aub3ZpZC5j
b20vb3ZpZHdlYi5jZ2k/VD1KUyZhbXA7Q1NDPVkmYW1wO05FV1M9TiZhbXA7UEFHRT1mdWxsdGV4
dCZhbXA7RD1tZWQ0JmFtcDtBTj0xMDk1Nzg0ODwvdXJsPjx1cmw+aHR0cHM6Ly9nZXRpdGF0ZHVr
ZS5saWJyYXJ5LmR1a2UuZWR1Lz9zaWQ9T1ZJRDptZWRsaW5lJmFtcDtpZD1wbWlkOjEwOTU3ODQ4
JmFtcDtpZD1kb2k6JmFtcDtpc3NuPTAwMjYtNDA3NSZhbXA7aXNibj0mYW1wO3ZvbHVtZT0xNjUm
YW1wO2lzc3VlPTgmYW1wO3NwYWdlPTU3OSZhbXA7cGFnZXM9NTc5LTg0JmFtcDtkYXRlPTIwMDAm
YW1wO3RpdGxlPU1pbGl0YXJ5K01lZGljaW5lJmFtcDthdGl0bGU9VGVsZW1lZGljaW5lK2ltcHJv
dmVkK2RpYWJldGljK21hbmFnZW1lbnQuJmFtcDthdWxhc3Q9V2hpdGxvY2smYW1wO3BpZD0lM0Nh
dXRob3IlM0VXaGl0bG9jaytXTCUzQkJyb3duK0ElM0JNb29yZStLJTNCUGF2bGlzY3NhaytIJTNC
RGluZ2JhdW0rQSUzQkxhY2VmaWVsZCtEJTNCQnVrZXIrSyUzQlhlbmFraXMrUyUzQyUyRmF1dGhv
ciUzRSUzQ0FOJTNFMTA5NTc4NDglM0MlMkZBTiUzRSUzQ0RUJTNFQ2xpbmljYWwrVHJpYWw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Pr="009418E2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418E2">
              <w:rPr>
                <w:rFonts w:ascii="Times New Roman" w:hAnsi="Times New Roman" w:cs="Times New Roman"/>
                <w:color w:val="000000"/>
              </w:rPr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9418E2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9418E2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  <w:p w14:paraId="777968B3" w14:textId="77777777" w:rsidR="009418E2" w:rsidRPr="009418E2" w:rsidRDefault="009418E2" w:rsidP="00C138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3" w:type="dxa"/>
          </w:tcPr>
          <w:p w14:paraId="07B2A3A0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Diabetes Quality of Life (DQOL) survey and Medical Outcome Study Health Survey (SF36)</w:t>
            </w:r>
          </w:p>
          <w:p w14:paraId="6B3BE9B2" w14:textId="77777777" w:rsidR="009418E2" w:rsidRPr="009418E2" w:rsidRDefault="009418E2" w:rsidP="009418E2">
            <w:pPr>
              <w:pStyle w:val="Caption"/>
              <w:numPr>
                <w:ilvl w:val="0"/>
                <w:numId w:val="3"/>
              </w:numPr>
              <w:rPr>
                <w:color w:val="auto"/>
                <w:sz w:val="22"/>
                <w:szCs w:val="22"/>
              </w:rPr>
            </w:pPr>
            <w:r w:rsidRPr="009418E2">
              <w:rPr>
                <w:color w:val="auto"/>
                <w:sz w:val="22"/>
                <w:szCs w:val="22"/>
              </w:rPr>
              <w:t>Clinician Survey (limited results reported in this paper)</w:t>
            </w:r>
          </w:p>
          <w:p w14:paraId="748130D2" w14:textId="77777777" w:rsidR="009418E2" w:rsidRPr="009418E2" w:rsidRDefault="009418E2" w:rsidP="00C1389D">
            <w:pPr>
              <w:rPr>
                <w:rFonts w:ascii="Times New Roman" w:hAnsi="Times New Roman" w:cs="Times New Roman"/>
              </w:rPr>
            </w:pPr>
          </w:p>
        </w:tc>
      </w:tr>
    </w:tbl>
    <w:p w14:paraId="6D2BA34F" w14:textId="77777777" w:rsidR="00415C7B" w:rsidRPr="009418E2" w:rsidRDefault="00415C7B">
      <w:pPr>
        <w:rPr>
          <w:rFonts w:ascii="Times New Roman" w:hAnsi="Times New Roman" w:cs="Times New Roman"/>
        </w:rPr>
      </w:pPr>
    </w:p>
    <w:sectPr w:rsidR="00415C7B" w:rsidRPr="0094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32D0C"/>
    <w:multiLevelType w:val="hybridMultilevel"/>
    <w:tmpl w:val="D80E48DA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F71761"/>
    <w:multiLevelType w:val="hybridMultilevel"/>
    <w:tmpl w:val="49F0C962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2A2361"/>
    <w:multiLevelType w:val="hybridMultilevel"/>
    <w:tmpl w:val="D182FF8A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684C86"/>
    <w:multiLevelType w:val="hybridMultilevel"/>
    <w:tmpl w:val="DB98EA50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5F5BC5"/>
    <w:multiLevelType w:val="hybridMultilevel"/>
    <w:tmpl w:val="DA0210B4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7D66D5"/>
    <w:multiLevelType w:val="hybridMultilevel"/>
    <w:tmpl w:val="8780E202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6B2A7B"/>
    <w:multiLevelType w:val="hybridMultilevel"/>
    <w:tmpl w:val="5C2441B0"/>
    <w:lvl w:ilvl="0" w:tplc="F1C83D12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09333436">
    <w:abstractNumId w:val="6"/>
  </w:num>
  <w:num w:numId="2" w16cid:durableId="1248005244">
    <w:abstractNumId w:val="3"/>
  </w:num>
  <w:num w:numId="3" w16cid:durableId="536624733">
    <w:abstractNumId w:val="5"/>
  </w:num>
  <w:num w:numId="4" w16cid:durableId="1103915278">
    <w:abstractNumId w:val="0"/>
  </w:num>
  <w:num w:numId="5" w16cid:durableId="215167760">
    <w:abstractNumId w:val="4"/>
  </w:num>
  <w:num w:numId="6" w16cid:durableId="403451868">
    <w:abstractNumId w:val="1"/>
  </w:num>
  <w:num w:numId="7" w16cid:durableId="14892041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E2"/>
    <w:rsid w:val="00415C7B"/>
    <w:rsid w:val="009418E2"/>
    <w:rsid w:val="00D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0665"/>
  <w15:chartTrackingRefBased/>
  <w15:docId w15:val="{B2D67398-BFB3-4BE9-9D45-12658C07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418E2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ewinski</dc:creator>
  <cp:keywords/>
  <dc:description/>
  <cp:lastModifiedBy>Allison Lewinski</cp:lastModifiedBy>
  <cp:revision>1</cp:revision>
  <dcterms:created xsi:type="dcterms:W3CDTF">2022-07-01T12:56:00Z</dcterms:created>
  <dcterms:modified xsi:type="dcterms:W3CDTF">2022-07-01T13:00:00Z</dcterms:modified>
</cp:coreProperties>
</file>